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6AE" w:rsidRPr="00187FBA" w:rsidRDefault="00AF76AE" w:rsidP="00AF76AE">
      <w:pPr>
        <w:spacing w:line="480" w:lineRule="auto"/>
        <w:rPr>
          <w:rFonts w:ascii="Arial" w:hAnsi="Arial" w:cs="Arial"/>
          <w:b/>
          <w:sz w:val="18"/>
          <w:szCs w:val="20"/>
        </w:rPr>
      </w:pPr>
      <w:r w:rsidRPr="00187FBA">
        <w:rPr>
          <w:rFonts w:ascii="Arial" w:hAnsi="Arial" w:cs="Arial"/>
          <w:b/>
          <w:sz w:val="18"/>
          <w:szCs w:val="20"/>
        </w:rPr>
        <w:t xml:space="preserve">Table S1. </w:t>
      </w:r>
      <w:r>
        <w:rPr>
          <w:rFonts w:ascii="Arial" w:hAnsi="Arial" w:cs="Arial"/>
          <w:b/>
          <w:sz w:val="18"/>
          <w:szCs w:val="20"/>
        </w:rPr>
        <w:t xml:space="preserve">Segment 1 modified PR8 sequences. </w:t>
      </w:r>
    </w:p>
    <w:p w:rsidR="00AF76AE" w:rsidRPr="00E6560F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gt;A/human/</w:t>
      </w:r>
      <w:proofErr w:type="spellStart"/>
      <w:r>
        <w:rPr>
          <w:rFonts w:ascii="Arial" w:hAnsi="Arial" w:cs="Arial"/>
          <w:sz w:val="16"/>
          <w:szCs w:val="16"/>
        </w:rPr>
        <w:t>PuertoRico</w:t>
      </w:r>
      <w:proofErr w:type="spellEnd"/>
      <w:r>
        <w:rPr>
          <w:rFonts w:ascii="Arial" w:hAnsi="Arial" w:cs="Arial"/>
          <w:sz w:val="16"/>
          <w:szCs w:val="16"/>
        </w:rPr>
        <w:t>/8_seg1_wildtype</w:t>
      </w:r>
    </w:p>
    <w:p w:rsidR="00AF76AE" w:rsidRPr="0002235B" w:rsidRDefault="00AF76AE" w:rsidP="00AF76AE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E6560F">
        <w:rPr>
          <w:rFonts w:ascii="Arial" w:hAnsi="Arial" w:cs="Arial"/>
          <w:sz w:val="16"/>
          <w:szCs w:val="16"/>
        </w:rPr>
        <w:t>AGCGAAAGCAGGTCAATTATATTCAATATGGAAAGAATAAAAGAACTAAGAAATCTAATGTCGCAGTCTCGCACCCGCGAGATACTCACAAAAACCACCGTGGACCATATGGCCATAATCAAGAAGTACACATCAGGAAGACAGGAGAAGAACCCAGCACTTAGGATGAAATGGATGATGGCAATGAAATATCCAATTACAGCAGACAAGAGGATAACGGAAATGATTCCTGAGAGAAATGAGCAAGGACAAACTTTATGGAGTAAAATGAATGATGCCGGATCAGACCGAGTGATGGTATCACCACTGGCTGTGACATGGTGGAATAGGAATGGACCAATAACAAATACAGTTCATTATCCAAAAATCTACAAAACTTATTTTGAAAGAGTCGAAAGGCTAAAGCATGGAACCTTTGGCCCTGTCCATTTTAGAAACCAAGTCAAAATACGTCGGAGAGTTGACATAAATCCTGGTCATGCAGATCTCAGTGCCAAGGAGGCACAGGATGTAATCATGGAAGTTGTTTTCCCTAACGAAGTGGGAGCCAGGATACTAACATCGGAATCGCAACTAACGATAACCAAAGAGAAGAAAGAAGAACTCCAGGATTGCAAAATTTCTCCTTTGATGGTTGCATACATGTTGGAGAGAGAACTGGTCCGCAAAACGAGATTCCTCCCAGTGGCTGGTGGAACAAGCAGTGTGTACATTGAAGTGTTGCATTTGACTCAAGGAACATGCTGGGAACAGATGTATACTCCAGGAGGGGAAGTGAGGAATGATGATGTTGATCAAAGCTTGATTATTGCTGCTAGGAACATAGTGAGAAGAGCTGCAGTATCAGCAGATCCACTAGCATCTTTATTGGAGATGTGCCACAGCACACAGATTGGTGGAATTAGGATGGTAGACATCCTTAGGCAGAACCCAACAGAAGAGCAAGCCGTGGATATATGCAAGGCTGCAATGGGACTGAGAATTAGCTCATCCTTCAGTTTTGGTGGATTCACATTTAAGAGAACAAGCGGATCATCAGTCAAGAGAGAGGAAGAGGTGCTTACGGGCAATCTTCAAACATTGAAGATAAGAGTGCATGAGGGATATGAAGAGTTCACAATGGTTGGGAGAAGAGCAACAGCCATACTCAGAAAAGCAACCAGGAGATTGATTCAGCTGATAGTGAGTGGGAGAGACGAACAGTCGATTGCCGAAGCAATAATTGTGGCCATGGTATTTTCACAAGAGGATTGTATGATAAAAGCAGTCAGAGGTGATCTGAATTTCGTCAATAGGGCGAATCAGCGATTGAATCCTATGCATCAACTTTTAAGACATTTTCAGAAGGATGCGAAAGTGCTTTTTCAAAATTGGGGAGTTGAACCTATCGACAATGTGATGGGAATGATTGGGATATTGCCCGACATGACTCCAAGCATCGAGATGTCAATGAGAGGAGTGAGAATCAGCAAAATGGGTGTAGATGAGTACTCCAGCACGGAGAGGGTAGTGGTGAGCATTGACCGTTTTTTGAGAATCCGGGACCAACGAGGAAATGTACTACTGTCTCCCGAGGAGGTCAGTGAAACACAGGGAACAGAGAAACTGACAATAACTTACTCATCGTCAATGATGTGGGAGATTAATGGTCCTGAATCAGTGTTGGTCAATACCTATCAATGGATCATCAGAAACTGGGAAACTGTTAAAATTCAGTGGTCCCAGAACCCTACAATGCTATACAATAAAATGGAATTTGAACCATTTCAGTCTTTAGTACCTAAGGCCATTAGAGGCCAATACAGTGGGTTTGTAAGAACTCTGTTCCAACAAATGAGGGATGTGCTTGGGACATTTGATACCGCACAGATAATAAAACTTCTTCCCTTCGCAGCCGCTCCACCAAAGCAAAGTAGAATGCAGTTCTCCTCATTTACTGTGAATGTGAGGGGATCAGGAATGAGAATACTTGTAAGGGGCAATTCTCCTGTATTCAACTATAACAAGGCCACGAAGAGACTCACAGTTCTCGGAAAGGATGCTGGCACTTTAACTGAAGACCCAGATGAAGGCACAGCTGGAGTGGAGTCCGCTGTTCTGAGGGGATTCCTCATTCTGGGCAAAGAGAACAAGAGATATGGGCCAGCACTAAGCATCAATGAACTGAGCAACCTTGCGAAAGGAGAGAAGGCTAATGTGCTAATTGGGCAAGGAGACGTGGTGTTGGTAATGAAACGGAAACGGGACTCTAGCATACTTACTGACAGCCAGACAGCGACCAAAAGAATTCGGATGGCCATCAATTAGTGTCGAATAGTTTAAAAACGACCTTG</w:t>
      </w:r>
      <w:r w:rsidRPr="0002235B">
        <w:rPr>
          <w:rFonts w:ascii="Arial" w:hAnsi="Arial" w:cs="Arial"/>
          <w:sz w:val="16"/>
          <w:szCs w:val="16"/>
        </w:rPr>
        <w:t>TTTCTACT</w:t>
      </w:r>
    </w:p>
    <w:p w:rsidR="00AF76AE" w:rsidRPr="0002235B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02235B">
        <w:rPr>
          <w:rFonts w:ascii="Arial" w:hAnsi="Arial" w:cs="Arial"/>
          <w:sz w:val="16"/>
          <w:szCs w:val="16"/>
        </w:rPr>
        <w:t>&gt; A/human/</w:t>
      </w:r>
      <w:proofErr w:type="spellStart"/>
      <w:r w:rsidRPr="0002235B">
        <w:rPr>
          <w:rFonts w:ascii="Arial" w:hAnsi="Arial" w:cs="Arial"/>
          <w:sz w:val="16"/>
          <w:szCs w:val="16"/>
        </w:rPr>
        <w:t>PuertoRico</w:t>
      </w:r>
      <w:proofErr w:type="spellEnd"/>
      <w:r w:rsidRPr="0002235B">
        <w:rPr>
          <w:rFonts w:ascii="Arial" w:hAnsi="Arial" w:cs="Arial"/>
          <w:sz w:val="16"/>
          <w:szCs w:val="16"/>
        </w:rPr>
        <w:t>/8_seg1_CDLR</w:t>
      </w:r>
    </w:p>
    <w:p w:rsidR="00AF76AE" w:rsidRPr="0002235B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02235B">
        <w:rPr>
          <w:rFonts w:ascii="Arial" w:hAnsi="Arial" w:cs="Arial"/>
          <w:sz w:val="16"/>
          <w:szCs w:val="16"/>
        </w:rPr>
        <w:t>AGCGAAAGCAGGTCAATTATATTCAATATGGAAAGAATAAAAGAACTAAGAAATCTAATGTCGCAGTCTCGCACCCGCGAGATACTCACAAAAACCACCGTGGACCATATGGCCATAATCAAGAAGTACACATCAGGAAGACAGGAGAAGAACCCAGCACTTAGGATGAAATGGATGATGGCAATGAAATATCCAATTACAGCAGACAAGAGGATAACGGAAATGATTCCTGAGAGAAATGAGCAAGGACAAACTTTATGGAGTAAAATGAATGATGCCGGATCAGACCGAGTGATGGTATCACCACTGGCTGTGACATGGTG</w:t>
      </w:r>
      <w:r w:rsidRPr="0002235B">
        <w:rPr>
          <w:rFonts w:ascii="Arial" w:hAnsi="Arial" w:cs="Arial"/>
          <w:sz w:val="16"/>
          <w:szCs w:val="16"/>
        </w:rPr>
        <w:lastRenderedPageBreak/>
        <w:t>GAATAGGAATGGACCAATAACAAATACAGTTCATTATCCAAAAATCTACAAAACTTATTTTGAAAGAGTCGAAAGGCTAAAGCATGGAACCTTTGGCCCTGTCCATTTTAGAAACCAAGTCAAAATACGTCGGAGAGTTGACATAAATCCTGGTCATGCAGATCTCAGTGCCAAGGAGGCTCAGGATGTAATCATGGAAGTGGTGTTCCCAAACGAGGTTGGAGCAAGAATCCTCACTTCTGAGTCGCAACTAACAATAACTAAAGAGAAAAAAGAGGAGCTACAAGATTGCAAAATATCACCTTTGATGGTTGCATACATGTTGGAGAGAGAACTGGTCCGAAAGACGAGATTCCTACCCGTGGCCGGTGGGACCAGCAGTGTATACATAGAAGTGTTGCATTTGACTCAAGGGACGTGCTGGGAACAGATGTATACACCAGGGGGGGAAGTGAGAAATGATGATGTTGACCAGAGCTTGATAATTGCCGCGAGGAACATTGTGAGAAGAGCCGCCGTATCGGCAGATCCTCTAGCATCCTTATTGGAAATGTGTCACAGCACACAGATTGGTGGAATAAGAATGGTTGACATCCTTAGACAGAATCCCACAGAAGAGCAGGCTGTGGATATTTGCAAGGCTGCCATGGGGCTGAGAATCAGTTCATCATTTAGTTTTGGTGGATTCACTTTCAAGAGAACAAGCGGGTCATCAGTCAAGAGAGAGGAAGAAGTGCTAACGGGGAATCTCCAAACATTGAAAATAAGAGTTCATGAGGGCTATGAAGAGTTCACGATGGTTGGGAGGAGAGCAACCGCCATACTTAGAAAAGCAACGAGGAGATTGATACAACTGATAGTGAGTGGCAGAGACGAGCAATCTATTGCAGAAGCAATAATTGTGGCTATGGTGTTTTCCCAGGAAGATTGTATGATTAAAGCAGTCAGAGGAGACCTGAACTTTGTTAATAGGGCAAATCAACGATTGAACCCTATGCATCAACTTTTAAGACATTTTCAAAAGGATGCAAAAGTGCTTTTTCAAAATTGGGGAGTTGAACCAATCGACAATGTGATGGGCATGATAGGAATTTTGCCAGACATGACTCCAAGCATCGAGATGTCAATGAGAGGTGTCAGAATCAGCAAAATGGGTGTAGATGAATACTCGAGCACTGAGAGGGTAGTGGTCAGCATTGACCGATTTTTGAGAATTCGGGATCAACGAGGGAATGTTCTTCTGTCACCGGAAGAGGTGAGTGAAACTCAGGGAACTGAGAAACTGACAATAACATATTCCTCATCAATGATGTGGGAGATTAATGGCCCAGAATCAGTATTGGTGAATACATATCAATGGATCATCAGAAACTGGGAGACTGTTAAAATTCAGTGGTCTCAGAATCCCACTATGCTATACAATAAAATGGAGTTCGAGCCCTTCCAATCTTTAGTGCCTAAGGCCATTAGAGGCCAGTACAGTGGATTCGTAAGAACACTGTTCCAACAGATGAGAGATGTACTTGGGACATTTGATACAGCACAGATTATAAAACTGCTTCCATTTGCAGCCGCTCCACCAAAGCAAAGTAGAATGCAGTTCTCCTCATTTACTGTGAATGTGAGGGGATCAGGAATGAGAATACTTGTAAGGGGCAATTCTCCTGTATTCAACTATAACAAGGCCACGAAGAGACTCACAGTTCTCGGAAAGGATGCTGGCACTTTAACTGAAGACCCAGATGAAGGCACAGCTGGAGTGGAGTCCGCTGTTCTGAGGGGATTCCTCATTCTGGGCAAAGAGAACAAGAGATATGGGCCAGCACTAAGCATCAATGAACTGAGCAACCTTGCGAAAGGAGAGAAGGCTAATGTGCTAATTGGGCAAGGAGACGTGGTGTTGGTAATGAAACGGAAACGGGACTCTAGCATACTTACTGACAGCCAGACAGCGACCAAAAGAATTCGGATGGCCATCAATTAGTGTCGAATAGTTTAAAAACGACCTTGTTTCTACT</w:t>
      </w:r>
    </w:p>
    <w:p w:rsidR="00AF76AE" w:rsidRPr="0002235B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02235B">
        <w:rPr>
          <w:rFonts w:ascii="Arial" w:hAnsi="Arial" w:cs="Arial"/>
          <w:sz w:val="16"/>
          <w:szCs w:val="16"/>
        </w:rPr>
        <w:t>&gt; A/human/</w:t>
      </w:r>
      <w:proofErr w:type="spellStart"/>
      <w:r w:rsidRPr="0002235B">
        <w:rPr>
          <w:rFonts w:ascii="Arial" w:hAnsi="Arial" w:cs="Arial"/>
          <w:sz w:val="16"/>
          <w:szCs w:val="16"/>
        </w:rPr>
        <w:t>PuertoRico</w:t>
      </w:r>
      <w:proofErr w:type="spellEnd"/>
      <w:r w:rsidRPr="0002235B">
        <w:rPr>
          <w:rFonts w:ascii="Arial" w:hAnsi="Arial" w:cs="Arial"/>
          <w:sz w:val="16"/>
          <w:szCs w:val="16"/>
        </w:rPr>
        <w:t>/8_seg1_CpG-high</w:t>
      </w:r>
    </w:p>
    <w:p w:rsidR="00AF76AE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02235B">
        <w:rPr>
          <w:rFonts w:ascii="Arial" w:hAnsi="Arial" w:cs="Arial"/>
          <w:sz w:val="16"/>
          <w:szCs w:val="16"/>
        </w:rPr>
        <w:t>AGCGAAAGCAGGTCAATTATATTCAATATGGAAAGAATAAAAGAACTAAGAAATCTAATGTCGCAGTCTCGCACCCGCGAGATACTCACAAAAACCACCGTGGACCATATGGCCATAATCAAGAAGTACACATCAGGAAGACAGGAGAAGAACCCAGCACTTAGGATGAAATGGATGATGGCAATGAAATATCCAATTACAGCAGACAAGAGGATAACGGAAATGATTCCTGAGAGAAATGAGCAAGGACAAACTTTATGGAGTAAAATGAATGATGCCGGATCAGACCGAGTGATGGTATCACCACTGGCTGTGACATGGTGGAATAGGAATGGACCAATAACAAATACAGTTCATTATCCAAAAATCTACAAAACTTATTTTGAAAGAGTCGAAAGGCTAAAGCATGGAACCTTTGGCCCTGTCCATTTTAGAAACCAAGTCAAAATACGTCGGAGAGTTGACATAAATCCTGGTCATGCAGATCTCAGTGCAAAAGAAGCTCAAGATGTGATCATGGAAGTAGTTTTTCCGAATGAAGTCGGCGCGCGAATACTAACGTCGGAATCGCAACTGACGATAACGAAAGAGAAAAAAGAAGAACTTCAGGATTGCAAAATTTCGCCATTAATGGTCGCGTATATGTTGGAACGCGAACTCGTTCGAAAAACGCGATTTCTTCCGGTTGCCGGAGGAACGAGCAGCGTGTACATAGAAGTATTACATTTGACGCAAGGAACGTGTTGGGAACAAATGTATACGCCGGGCGGCGAAGTTCGAAACGATGACGTAGATCAAAGTTTGATTATAGCGGCTCGAAATATCGTGCGACGCGCGGCGGTTTCCGCCGATCCGCTCGCGTCATTATTGGAAATGTGTCACAGCACGC</w:t>
      </w:r>
      <w:r w:rsidRPr="0002235B">
        <w:rPr>
          <w:rFonts w:ascii="Arial" w:hAnsi="Arial" w:cs="Arial"/>
          <w:sz w:val="16"/>
          <w:szCs w:val="16"/>
        </w:rPr>
        <w:lastRenderedPageBreak/>
        <w:t>AGATAGGAGGAATCCGAATGGTCGACATTCTACGGCAAAATCCGACGGAAGAACAAGCAGTCGACATTTGCAAGGCCGCGATGGGACTGCGAATCAGTTCGTCTTTTAGTTTTGGCGGATTCACGTTCAAACGTACGAGTGGATCGTCAGTGAAGCGCGAAGAAGAAGTTCTGACGGGAAATCTTCAAACATTGAAAATCCGAGTGCATGAAGGATACGAAGAATTCACTATGGTCGGTCGACGCGCGACAGCGATACTACGAAAAGCGACGCGTCGATTAATTCAGCTGATAGTTAGCGGACGGGACGAACAGTCGATCGCCGAAGCGATCATCGTAGCGATGGTGTTTTCGCAAGAAGATTGCATGATAAAAGCCGTGCGAGGCGATCTAAATTTCGTAAATCGAGCGAATCAACGATTGAATCCGATGCATCAACTTTTGCGACATTTTCAGAAAGACGCGAAAGTGCTTTTTCAAAATTGGGGAGTCGAACCGATCGACAACGTAATGGGAATGATAGGTATTTTACCCGACATGACGCCGAGCATCGAAATGTCGATGCGCGGCGTTCGAATCAGCAAAATGGGCGTCGACGAATATTCAAGCACAGAGCGAGTCGTTGTAAGCATTGATCGTTTTTTACGAATACGCGATCAACGAGGTAACGTTCTTCTTTCGCCGGAAGAAGTAAGTGAAACGCAAGGTACGGAGAAACTTACGATCACGTATTCGTCGTCAATGATGTGGGAGATCAACGGTCCAGAATCCGTCTTGGTAAACACGTATCAATGGATCATCCGAAATTGGGAAACAGTGAAAATTCAGTGGTCGCAAAATCCGACGATGCTTTACAACAAAATGGAATTCGAACCGTTTCAATCATTAGTTCCAAAAGCGATTCGCGGTCAATATAGTGGATTTGTTCGAACGCTGTTTCAACAAATGCGTGACGTACTCGGAACGTTCGACACCGCGCAAATTATTAAACTTCTACCGTTCGCAGCCGCTCCACCAAAGCAAAGTAGAATGCAGTTCTCCTCATTTACTGTGAATGTGAGGGGATCAGGAATGAGAATACTTGTAAGGGGCAATTCTCCTGTATTCAACTATAACAAGGCCACGAAGAGACTCACAGTTCTCGGAAAGGATGCTGGCACTTTAACTGAAGACCCAGATGAAGGCACAGCTGGAGTGGAGTCCGCTGTTCTGAGGGGATTCCTCATTCTGGGCAAAGAGAACAAGAGATATGGGCCAGCACTAAGCATCAATGAACTGAGCAACCTTGCGAAAGGAGAGAAGGCTAATGTGCTAATTGGGCAAGGAGACGTGGTGTTGGTAATGAAACGGAAACGGGACTCTAGCATACTTACTGACAGCCAGACAGCGACCAAAAGAATTCGGATGGCCATCAATTAGTGTCGAATAGTTTAAAAACGACCTTGTTTCTACT</w:t>
      </w:r>
    </w:p>
    <w:p w:rsidR="00AF76AE" w:rsidRPr="00F30C0A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F30C0A">
        <w:rPr>
          <w:rFonts w:ascii="Arial" w:hAnsi="Arial" w:cs="Arial"/>
          <w:sz w:val="16"/>
          <w:szCs w:val="16"/>
        </w:rPr>
        <w:t>&gt;</w:t>
      </w:r>
      <w:r w:rsidRPr="0002235B">
        <w:rPr>
          <w:rFonts w:ascii="Arial" w:hAnsi="Arial" w:cs="Arial"/>
          <w:sz w:val="16"/>
          <w:szCs w:val="16"/>
        </w:rPr>
        <w:t xml:space="preserve"> A/human/</w:t>
      </w:r>
      <w:proofErr w:type="spellStart"/>
      <w:r w:rsidRPr="0002235B">
        <w:rPr>
          <w:rFonts w:ascii="Arial" w:hAnsi="Arial" w:cs="Arial"/>
          <w:sz w:val="16"/>
          <w:szCs w:val="16"/>
        </w:rPr>
        <w:t>PuertoRico</w:t>
      </w:r>
      <w:proofErr w:type="spellEnd"/>
      <w:r w:rsidRPr="0002235B">
        <w:rPr>
          <w:rFonts w:ascii="Arial" w:hAnsi="Arial" w:cs="Arial"/>
          <w:sz w:val="16"/>
          <w:szCs w:val="16"/>
        </w:rPr>
        <w:t>/8_seg1_</w:t>
      </w:r>
      <w:r>
        <w:rPr>
          <w:rFonts w:ascii="Arial" w:hAnsi="Arial" w:cs="Arial"/>
          <w:sz w:val="16"/>
          <w:szCs w:val="16"/>
        </w:rPr>
        <w:t>5’-</w:t>
      </w:r>
      <w:r w:rsidRPr="0002235B">
        <w:rPr>
          <w:rFonts w:ascii="Arial" w:hAnsi="Arial" w:cs="Arial"/>
          <w:sz w:val="16"/>
          <w:szCs w:val="16"/>
        </w:rPr>
        <w:t>CpG</w:t>
      </w:r>
      <w:r>
        <w:rPr>
          <w:rFonts w:ascii="Arial" w:hAnsi="Arial" w:cs="Arial"/>
          <w:sz w:val="16"/>
          <w:szCs w:val="16"/>
        </w:rPr>
        <w:t>H</w:t>
      </w:r>
    </w:p>
    <w:p w:rsidR="00AF76AE" w:rsidRPr="00F30C0A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F30C0A">
        <w:rPr>
          <w:rFonts w:ascii="Arial" w:hAnsi="Arial" w:cs="Arial"/>
          <w:sz w:val="16"/>
          <w:szCs w:val="16"/>
        </w:rPr>
        <w:t>AGCGAAAGCAGGTCAATTATATTCAATATGGAAAGAATAAAAGAACTAAGAAATCTAATGTCGCAGTCTCGCACCCGCGAGATACTCACAAAAACCACCGTGGACCATATGGCCATAATCAAGAAGTACACATCAGGAAGACAGGAGAAGAACCCAGCACTTAGGATGAAATGGATGATGGCAATGAAATATCCAATTACAGCAGACAAGAGGATAACGGAAATGATTCCTGAGAGAAATGAGCAAGGACAAACTTTATGGAGTAAAATGAATGATGCCGGATCAGACCGAGTGATGGTATCACCACTGGCTGTGACATGGTGGAATAGGAATGGACCAATAACAAATACAGTTCATTATCCAAAAATCTACAAAACTTATTTTGAAAGAGTCGAAAGGCTAAAGCATGGAACCTTTGGCCCTGTCCATTTTAGAAACCAAGTCAAAATACGTCGGAGAGTTGACATAAATCCTGGTCATGCAGATCTCAGTGCAAAAGAAGCTCAAGATGTGATCATGGAAGTAGTTTTTCCGAATGAAGTCGGCGCGCGAATACTAACGTCGGAATCGCAACTGACGATAACGAAAGAGAAAAAAGAAGAACTTCAGGATTGCAAAATTTCGCCATTAATGGTCGCGTATATGTTGGAACGCGAACTCGTTCGAAAAACGCGATTTCTTCCGGTTGCCGGAGGAACGAGCAGCGTGTACATAGAAGTATTACATTTGACGCAAGGAACGTGTTGGGAACAAATGTATACGCCGGGCGGCGAAGTTCGAAACGATGACGTAGATCAAAGTTTGATTATAGCGGCTCGAAATATCGTGCGACGCGCGGCGGTTTCCGCCGATCCGCTCGCGTCATTATTGGAAATGTGTCACAGCACGCAGATAGGAGGAATCCGAATGGTCGACATTCTACGGCAAAATCCGACGGAAGAACAAGCAGTCGACATTTGCAAGGCCGCGATGGGACTGCGAATCAGTTCGTCTTTTAGTTTTGGCGGATTCACGTTCAAACGTACGAGTGGATCGTCAGTGAAGCGCGAAGAAGAAGTTCTGACGGGAAATCTTCAAACATTGAAAATCCGAGTGCATGAAGGATACGAAGAATTCACTATGGTCGGTCGACGCGCGACAGCGATACTACGAAAAGCGACGCGTCGATTAATTCAGCTGATAGTTAGCGGACGGGACGAACAGTCGATCGCCGAAGCGATCATCGTAGCGATGGTGTTTTCGCAAGAAGATTGCATGATAAAAGCCGTGCGAGGCGATCTAAATTTCGTAAATCGAGCGAATCAACGATTGAATCCGATGCATCAACTTTTAAGACATTTTCAGAAGGATGCGAAAGTGCTTTTTCAAAATTGGGGAGTTGAACCTATCGACAATGTGATGGGAATGATTGGGATATTGCCCGACATGACTCCAAGCATCGAGATGTCAATGAGA</w:t>
      </w:r>
      <w:r w:rsidRPr="00F30C0A">
        <w:rPr>
          <w:rFonts w:ascii="Arial" w:hAnsi="Arial" w:cs="Arial"/>
          <w:sz w:val="16"/>
          <w:szCs w:val="16"/>
        </w:rPr>
        <w:lastRenderedPageBreak/>
        <w:t>GGAGTGAGAATCAGCAAAATGGGTGTAGATGAGTACTCCAGCACGGAGAGGGTAGTGGTGAGCATTGACCGTTTTTTGAGAATCCGGGACCAACGAGGAAATGTACTACTGTCTCCCGAGGAGGTCAGTGAAACACAGGGAACAGAGAAACTGACAATAACTTACTCATCGTCAATGATGTGGGAGATTAATGGTCCTGAATCAGTGTTGGTCAATACCTATCAATGGATCATCAGAAACTGGGAAACTGTTAAAATTCAGTGGTCCCAGAACCCTACAATGCTATACAATAAAATGGAATTTGAACCATTTCAGTCTTTAGTACCTAAGGCCATTAGAGGCCAATACAGTGGGTTTGTAAGAACTCTGTTCCAACAAATGAGGGATGTGCTTGGGACATTTGATACCGCACAGATAATAAAACTTCTTCCCTTCGCAGCCGCTCCACCAAAGCAAAGTAGAATGCAGTTCTCCTCATTTACTGTGAATGTGAGGGGATCAGGAATGAGAATACTTGTAAGGGGCAATTCTCCTGTATTCAACTATAACAAGGCCACGAAGAGACTCACAGTTCTCGGAAAGGATGCTGGCACTTTAACTGAAGACCCAGATGAAGGCACAGCTGGAGTGGAGTCCGCTGTTCTGAGGGGATTCCTCATTCTGGGCAAAGAGAACAAGAGATATGGGCCAGCACTAAGCATCAATGAACTGAGCAACCTTGCGAAAGGAGAGAAGGCTAATGTGCTAATTGGGCAAGGAGACGTGGTGTTGGTAATGAAACGGAAACGGGACTCTAGCATACTTACTGACAGCCAGACAGCGACCAAAAGAATTCGGATGGCCATCAATTAGTGTCGAATAGTTTAAAAACGACCTTGTTTCTACT</w:t>
      </w:r>
    </w:p>
    <w:p w:rsidR="00AF76AE" w:rsidRPr="00F30C0A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F30C0A">
        <w:rPr>
          <w:rFonts w:ascii="Arial" w:hAnsi="Arial" w:cs="Arial"/>
          <w:sz w:val="16"/>
          <w:szCs w:val="16"/>
        </w:rPr>
        <w:t>&gt;</w:t>
      </w:r>
      <w:r w:rsidRPr="0002235B">
        <w:rPr>
          <w:rFonts w:ascii="Arial" w:hAnsi="Arial" w:cs="Arial"/>
          <w:sz w:val="16"/>
          <w:szCs w:val="16"/>
        </w:rPr>
        <w:t xml:space="preserve"> A/human/</w:t>
      </w:r>
      <w:proofErr w:type="spellStart"/>
      <w:r w:rsidRPr="0002235B">
        <w:rPr>
          <w:rFonts w:ascii="Arial" w:hAnsi="Arial" w:cs="Arial"/>
          <w:sz w:val="16"/>
          <w:szCs w:val="16"/>
        </w:rPr>
        <w:t>PuertoRico</w:t>
      </w:r>
      <w:proofErr w:type="spellEnd"/>
      <w:r w:rsidRPr="0002235B">
        <w:rPr>
          <w:rFonts w:ascii="Arial" w:hAnsi="Arial" w:cs="Arial"/>
          <w:sz w:val="16"/>
          <w:szCs w:val="16"/>
        </w:rPr>
        <w:t>/8_seg1_</w:t>
      </w:r>
      <w:r>
        <w:rPr>
          <w:rFonts w:ascii="Arial" w:hAnsi="Arial" w:cs="Arial"/>
          <w:sz w:val="16"/>
          <w:szCs w:val="16"/>
        </w:rPr>
        <w:t>3’-</w:t>
      </w:r>
      <w:r w:rsidRPr="0002235B">
        <w:rPr>
          <w:rFonts w:ascii="Arial" w:hAnsi="Arial" w:cs="Arial"/>
          <w:sz w:val="16"/>
          <w:szCs w:val="16"/>
        </w:rPr>
        <w:t>CpG</w:t>
      </w:r>
      <w:r>
        <w:rPr>
          <w:rFonts w:ascii="Arial" w:hAnsi="Arial" w:cs="Arial"/>
          <w:sz w:val="16"/>
          <w:szCs w:val="16"/>
        </w:rPr>
        <w:t>H</w:t>
      </w:r>
    </w:p>
    <w:p w:rsidR="00AF76AE" w:rsidRPr="00F30C0A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F30C0A">
        <w:rPr>
          <w:rFonts w:ascii="Arial" w:hAnsi="Arial" w:cs="Arial"/>
          <w:sz w:val="16"/>
          <w:szCs w:val="16"/>
        </w:rPr>
        <w:t>AGCGAAAGCAGGTCAATTATATTCAATATGGAAAGAATAAAAGAACTAAGAAATCTAATGTCGCAGTCTCGCACCCGCGAGATACTCACAAAAACCACCGTGGACCATATGGCCATAATCAAGAAGTACACATCAGGAAGACAGGAGAAGAACCCAGCACTTAGGATGAAATGGATGATGGCAATGAAATATCCAATTACAGCAGACAAGAGGATAACGGAAATGATTCCTGAGAGAAATGAGCAAGGACAAACTTTATGGAGTAAAATGAATGATGCCGGATCAGACCGAGTGATGGTATCACCACTGGCTGTGACATGGTGGAATAGGAATGGACCAATAACAAATACAGTTCATTATCCAAAAATCTACAAAACTTATTTTGAAAGAGTCGAAAGGCTAAAGCATGGAACCTTTGGCCCTGTCCATTTTAGAAACCAAGTCAAAATACGTCGGAGAGTTGACATAAATCCTGGTCATGCAGATCTCAGTGCCAAGGAGGCACAGGATGTAATCATGGAAGTTGTTTTCCCTAACGAAGTGGGAGCCAGGATACTAACATCGGAATCGCAACTAACGATAACCAAAGAGAAGAAAGAAGAACTCCAGGATTGCAAAATTTCTCCTTTGATGGTTGCATACATGTTGGAGAGAGAACTGGTCCGCAAAACGAGATTCCTCCCAGTGGCTGGTGGAACAAGCAGTGTGTACATTGAAGTGTTGCATTTGACTCAAGGAACATGCTGGGAACAGATGTATACTCCAGGAGGGGAAGTGAGGAATGATGATGTTGATCAAAGCTTGATTATTGCTGCTAGGAACATAGTGAGAAGAGCTGCAGTATCAGCAGATCCACTAGCATCTTTATTGGAGATGTGCCACAGCACACAGATTGGTGGAATTAGGATGGTAGACATCCTTAGGCAGAACCCAACAGAAGAGCAAGCCGTGGATATATGCAAGGCTGCAATGGGACTGAGAATTAGCTCATCCTTCAGTTTTGGTGGATTCACATTTAAGAGAACAAGCGGATCATCAGTCAAGAGAGAGGAAGAGGTGCTTACGGGCAATCTTCAAACATTGAAGATAAGAGTGCATGAGGGATATGAAGAGTTCACAATGGTTGGGAGAAGAGCAACAGCCATACTCAGAAAAGCAACCAGGAGATTGATTCAGCTGATAGTGAGTGGGAGAGACGAACAGTCGATTGCCGAAGCAATAATTGTGGCCATGGTATTTTCACAAGAGGATTGTATGATAAAAGCAGTCAGAGGTGATCTGAATTTCGTCAATAGGGCGAATCAGCGATTGAATCCTATGCATCAACTTTTGCGACATTTTCAGAAAGACGCGAAAGTGCTTTTTCAAAATTGGGGAGTCGAACCGATCGACAACGTAATGGGAATGATAGGTATTTTACCCGACATGACGCCGAGCATCGAAATGTCGATGCGCGGCGTTCGAATCAGCAAAATGGGCGTCGACGAATATTCAAGCACAGAGCGAGTCGTTGTAAGCATTGATCGTTTTTTACGAATACGCGATCAACGAGGTAACGTTCTTCTTTCGCCGGAAGAAGTAAGTGAAACGCAAGGTACGGAGAAACTTACGATCACGTATTCGTCGTCAATGATGTGGGAGATCAACGGTCCAGAATCCGTCTTGGTAAACACGTATCAATGGATCATCCGAAATTGGGAAACAGTGAAAATTCAGTGGTCGCAAAATCCGACGATGCTTTACAACAAAATGGAATTCGAACCGTTTCAATCATTAGTTCCAAAAGCGATTCGCGGTCAATATAGTGGATTTGTTCGAACGCTGTTTCAACAAATGCGTGACGTACTCGGAACGTTCGACACCGCGCAAATTATTAAACTTCTACCGTTCGCAGCCGCTCCACCAAAGCAAAGTAGAATGCAGTTCTCCTCATTTACTGTGAATGTGAGGGGATCAGGAATGAGAATACTTGTAAGGGGCAATTCTCCTGTATTCAACTATAACAAGGCCACGAAGAGACTCAC</w:t>
      </w:r>
      <w:r w:rsidRPr="00F30C0A">
        <w:rPr>
          <w:rFonts w:ascii="Arial" w:hAnsi="Arial" w:cs="Arial"/>
          <w:sz w:val="16"/>
          <w:szCs w:val="16"/>
        </w:rPr>
        <w:lastRenderedPageBreak/>
        <w:t>AGTTCTCGGAAAGGATGCTGGCACTTTAACTGAAGACCCAGATGAAGGCACAGCTGGAGTGGAGTCCGCTGTTCTGAGGGGATTCCTCATTCTGGGCAAAGAGAACAAGAGATATGGGCCAGCACTAAGCATCAATGAACTGAGCAACCTTGCGAAAGGAGAGAAGGCTAATGTGCTAATTGGGCAAGGAGACGTGGTGTTGGTAATGAAACGGAAACGGGACTCTAGCATACTTACTGACAGCCAGACAGCGACCAAAAGAATTCGGATGGCCATCAATTAGTGTCGAATAGTTTAAAAACGACCTTGTTTCTACT</w:t>
      </w:r>
    </w:p>
    <w:p w:rsidR="00AF76AE" w:rsidRPr="00F30C0A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F30C0A">
        <w:rPr>
          <w:rFonts w:ascii="Arial" w:hAnsi="Arial" w:cs="Arial"/>
          <w:sz w:val="16"/>
          <w:szCs w:val="16"/>
        </w:rPr>
        <w:t>&gt;</w:t>
      </w:r>
      <w:r>
        <w:rPr>
          <w:rFonts w:ascii="Arial" w:hAnsi="Arial" w:cs="Arial"/>
          <w:sz w:val="16"/>
          <w:szCs w:val="16"/>
        </w:rPr>
        <w:t xml:space="preserve"> A/human/</w:t>
      </w:r>
      <w:proofErr w:type="spellStart"/>
      <w:r>
        <w:rPr>
          <w:rFonts w:ascii="Arial" w:hAnsi="Arial" w:cs="Arial"/>
          <w:sz w:val="16"/>
          <w:szCs w:val="16"/>
        </w:rPr>
        <w:t>PuertoRico</w:t>
      </w:r>
      <w:proofErr w:type="spellEnd"/>
      <w:r>
        <w:rPr>
          <w:rFonts w:ascii="Arial" w:hAnsi="Arial" w:cs="Arial"/>
          <w:sz w:val="16"/>
          <w:szCs w:val="16"/>
        </w:rPr>
        <w:t>/8_seg1_</w:t>
      </w:r>
      <w:r w:rsidRPr="00F30C0A">
        <w:rPr>
          <w:rFonts w:ascii="Arial" w:hAnsi="Arial" w:cs="Arial"/>
          <w:sz w:val="16"/>
          <w:szCs w:val="16"/>
        </w:rPr>
        <w:t>CpG</w:t>
      </w:r>
      <w:r>
        <w:rPr>
          <w:rFonts w:ascii="Arial" w:hAnsi="Arial" w:cs="Arial"/>
          <w:sz w:val="16"/>
          <w:szCs w:val="16"/>
        </w:rPr>
        <w:t>M</w:t>
      </w:r>
    </w:p>
    <w:p w:rsidR="00AF76AE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F30C0A">
        <w:rPr>
          <w:rFonts w:ascii="Arial" w:hAnsi="Arial" w:cs="Arial"/>
          <w:sz w:val="16"/>
          <w:szCs w:val="16"/>
        </w:rPr>
        <w:t>AGCGAAAGCAGGTCAATTATATTCAATATGGAAAGAATAAAAGAACTAAGAAATCTAATGTCGCAGTCTCGCACCCGCGAGATACTCACAAAAACCACCGTGGACCATATGGCCATAATCAAGAAGTACACATCAGGAAGACAGGAGAAGAACCCAGCACTTAGGATGAAATGGATGATGGCAATGAAATATCCAATTACAGCAGACAAGAGGATAACGGAAATGATTCCTGAGAGAAATGAGCAAGGACAAACTTTATGGAGTAAAATGAATGATGCCGGATCAGACCGAGTGATGGTATCACCACTGGCTGTGACATGGTGGAATAGGAATGGACCAATAACAAATACAGTTCATTATCCAAAAATCTACAAAACTTATTTTGAAAGAGTCGAAAGGCTAAAGCATGGAACCTTTGGCCCTGTCCATTTTAGAAACCAAGTCAAAATACGTCGGAGAGTTGACATAAATCCTGGTCATGCAGATCTCAGTGCCAAGGAGGCGCAGGATGTAATCATGGAAGTTGTTTTCCCGAACGAAGTGGGAGCCCGGATACTAACATCTGAATCCCAACTAACGATAACGAAAGAGAAGAAAGAAGAACTCCAGGATTGCAAAATTTCGCCTTTGATGGTTGCGTACATGTTGGAGAGAGAACTCGTCCGCAAAACTCGATTCCTCCCAGTGGCTGGCGGAACAAGCAGCGTGTACATTGAAGTGTTGCATTTGACGCAAGGAACATGCTGGGAACAGATGTATACGCCAGGAGGGGAAGTGAGGAATGATGACGTTGATCAAAGCTTGATTATTGCTGCTCGGAACATAGTGAGAAGAGCTGCGGTATCAGCAGATCCACTAGCGTCTTTATTGGAGATGTGCCACAGCACGCAGATTGGTGGAATTAGGATGGTCGACATCCTTAGGCAGAACCCAACGGAAGAGCAAGCTGTCGATATATGCAAGGCTGCGATGGGACTGAGAATTAGCTCGTCCTTCAGTTTTGGCGGATTCACATTTAAGAGAACAAGCGGATCATCAGTCAAGCGAGAGGAAGAGGTGCTTACGGGCAATCTTCAAACATTGAAGATACGAGTGCATGAGGGATACGAAGAGTTCACAATGGTTGGGAGAAGAGCGACAGCCATACTCCGAAAAGCAACCAGGCGATTGATTCAGCTGATAGTGAGCGGGAGAGACGAACAGTCGATTGCCGAAGCGATAATTGTGGCCATGGTATTTTCGCAAGAGGATTGTATGATAAAAGCAGTCCGAGGTGATCTGAATTTCGTCAATAGGGCCAATCAGCGATTGAATCCTATGCATCAACTTTTACGACATTTTCAGAAGGATGCGAAAGTGCTTTTTCAAAATTGGGGAGTCGAACCTATTGACAACGTGATGGGAATGATTGGGATATTGCCCGACATGACTCCAAGCATTGAGATGTCGATGAGAGGAGTGCGAATCAGCAAAATGGGTGTAGACGAGTACTCCAGCACGGAGAGGGTCGTGGTGAGCATTGACCGTTTTTTGCGAATCAGGGACCAAAGGGGAAACGTACTACTGTCTCCCGAGGAGGTCAGTGAAACGCAGGGAACAGAGAAACTGACAATAACGTACTCATCGTCAATGATGTGGGAGATTAACGGTCCTGAATCAGTGTTGGTCAATACGTATCAATGGATCATCCGAAACTGGGAAACCGTTAAAATTCAGTGGTCCCAGAACCCTACGATGCTATACAATAAAATGGAATTCGAACCGTTTCAGTCTTTAGTACCTAAGGCCATTCGAGGCCAATACAGTGGGTTTGTAAGAACGCTGTTCCAACAAATGAGGGACGTGCTCGGGACATTTGATACTGCGCAGATAATAAAACTTCTTCCCTTCGCAGCTGCTCCACCGAAGCAAAGTAGAATGCAGTTCTCCTCATTTACTGTGAATGTGAGGGGATCAGGAATGAGAATACTTGTAAGGGGCAATTCTCCTGTATTCAACTATAACAAGGCCACGAAGAGACTCACAGTTCTCGGAAAGGATGCTGGCACTTTAACTGAAGACCCAGATGAAGGCACAGCTGGAGTGGAGTCCGCTGTTCTGAGGGGATTCCTCATTCTGGGCAAAGAGAACAAGAGATATGGGCCAGCACTAAGCATCAATGAACTGAGCAACCTTGCGAAAGGAGAGAAGGCTAATGTGCTAATTGGGCAAGGAGACGTGGTGTTGGTAATGAAACGGAAACGGGACTCTAGCATACTTACTGACAGCCAGACAGCGACCAAAAGAATTCGGATGGCCATCAATTAGTGTCGAATAGTTTAAAAACGACCTTGTTTCTACT</w:t>
      </w:r>
    </w:p>
    <w:p w:rsidR="00AF76AE" w:rsidRPr="00F30C0A" w:rsidRDefault="00AF76AE" w:rsidP="00AF76AE">
      <w:pPr>
        <w:spacing w:line="480" w:lineRule="auto"/>
        <w:rPr>
          <w:rFonts w:ascii="Arial" w:hAnsi="Arial" w:cs="Arial"/>
          <w:sz w:val="16"/>
          <w:szCs w:val="16"/>
        </w:rPr>
      </w:pPr>
      <w:r w:rsidRPr="00F30C0A">
        <w:rPr>
          <w:rFonts w:ascii="Arial" w:hAnsi="Arial" w:cs="Arial"/>
          <w:sz w:val="16"/>
          <w:szCs w:val="16"/>
        </w:rPr>
        <w:t>&gt;</w:t>
      </w:r>
      <w:r>
        <w:rPr>
          <w:rFonts w:ascii="Arial" w:hAnsi="Arial" w:cs="Arial"/>
          <w:sz w:val="16"/>
          <w:szCs w:val="16"/>
        </w:rPr>
        <w:t xml:space="preserve"> A/human/</w:t>
      </w:r>
      <w:proofErr w:type="spellStart"/>
      <w:r>
        <w:rPr>
          <w:rFonts w:ascii="Arial" w:hAnsi="Arial" w:cs="Arial"/>
          <w:sz w:val="16"/>
          <w:szCs w:val="16"/>
        </w:rPr>
        <w:t>PuertoRico</w:t>
      </w:r>
      <w:proofErr w:type="spellEnd"/>
      <w:r>
        <w:rPr>
          <w:rFonts w:ascii="Arial" w:hAnsi="Arial" w:cs="Arial"/>
          <w:sz w:val="16"/>
          <w:szCs w:val="16"/>
        </w:rPr>
        <w:t>/8_seg1_UpAH</w:t>
      </w:r>
    </w:p>
    <w:p w:rsidR="001A5777" w:rsidRDefault="00AF76AE" w:rsidP="00AF76AE">
      <w:r w:rsidRPr="001C36D5">
        <w:rPr>
          <w:rFonts w:ascii="Arial" w:hAnsi="Arial" w:cs="Arial"/>
          <w:sz w:val="16"/>
          <w:szCs w:val="16"/>
        </w:rPr>
        <w:lastRenderedPageBreak/>
        <w:t>AGCGAAAGCAGGTCAATTATATTCAATATGGAAAGAATAAAAGAACTAAGAAATCTAATGTCGCAGTCTCGCACCCGCGAGATACTCACAAAAACCACCGTGGACCATA</w:t>
      </w:r>
      <w:r>
        <w:rPr>
          <w:rFonts w:ascii="Arial" w:hAnsi="Arial" w:cs="Arial"/>
          <w:sz w:val="16"/>
          <w:szCs w:val="16"/>
        </w:rPr>
        <w:t>TGGCCATAATCAAGAAGTACACATCAGGAAG</w:t>
      </w:r>
      <w:r w:rsidRPr="001C36D5">
        <w:rPr>
          <w:rFonts w:ascii="Arial" w:hAnsi="Arial" w:cs="Arial"/>
          <w:sz w:val="16"/>
          <w:szCs w:val="16"/>
        </w:rPr>
        <w:t>ACAGGAGAAGAACCCAGCACTTAGGATGAAATGGATGAT</w:t>
      </w:r>
      <w:r>
        <w:rPr>
          <w:rFonts w:ascii="Arial" w:hAnsi="Arial" w:cs="Arial"/>
          <w:sz w:val="16"/>
          <w:szCs w:val="16"/>
        </w:rPr>
        <w:t>GGCAATGAAATATCCAATTACAGCAGACAAG</w:t>
      </w:r>
      <w:r w:rsidRPr="001C36D5">
        <w:rPr>
          <w:rFonts w:ascii="Arial" w:hAnsi="Arial" w:cs="Arial"/>
          <w:sz w:val="16"/>
          <w:szCs w:val="16"/>
        </w:rPr>
        <w:t>AGGATAACGGAAATGATTCCTGAGAGAAATGAGCAAGGA</w:t>
      </w:r>
      <w:r>
        <w:rPr>
          <w:rFonts w:ascii="Arial" w:hAnsi="Arial" w:cs="Arial"/>
          <w:sz w:val="16"/>
          <w:szCs w:val="16"/>
        </w:rPr>
        <w:t>CAAACTTTATGGAGTAAAATGAATGATGCCG</w:t>
      </w:r>
      <w:r w:rsidRPr="001C36D5">
        <w:rPr>
          <w:rFonts w:ascii="Arial" w:hAnsi="Arial" w:cs="Arial"/>
          <w:sz w:val="16"/>
          <w:szCs w:val="16"/>
        </w:rPr>
        <w:t>GATCAGACCGAGTGATGGTATCACCACTGGCTGTGACAT</w:t>
      </w:r>
      <w:r>
        <w:rPr>
          <w:rFonts w:ascii="Arial" w:hAnsi="Arial" w:cs="Arial"/>
          <w:sz w:val="16"/>
          <w:szCs w:val="16"/>
        </w:rPr>
        <w:t>GGTGGAATAGGAATGGACCAATAACAAATAC</w:t>
      </w:r>
      <w:r w:rsidRPr="001C36D5">
        <w:rPr>
          <w:rFonts w:ascii="Arial" w:hAnsi="Arial" w:cs="Arial"/>
          <w:sz w:val="16"/>
          <w:szCs w:val="16"/>
        </w:rPr>
        <w:t>AGTTCATTATCCAAAAATCTACAAAACTTATTTTGAAAG</w:t>
      </w:r>
      <w:r>
        <w:rPr>
          <w:rFonts w:ascii="Arial" w:hAnsi="Arial" w:cs="Arial"/>
          <w:sz w:val="16"/>
          <w:szCs w:val="16"/>
        </w:rPr>
        <w:t>AGTCGAAAGGCTAAAGCATGGAACCTTTGGC</w:t>
      </w:r>
      <w:r w:rsidRPr="001C36D5">
        <w:rPr>
          <w:rFonts w:ascii="Arial" w:hAnsi="Arial" w:cs="Arial"/>
          <w:sz w:val="16"/>
          <w:szCs w:val="16"/>
        </w:rPr>
        <w:t>CCTGTCCATTTTAGAAACCAAGTCAAAATACGTCGGAGAGTTG</w:t>
      </w:r>
      <w:r>
        <w:rPr>
          <w:rFonts w:ascii="Arial" w:hAnsi="Arial" w:cs="Arial"/>
          <w:sz w:val="16"/>
          <w:szCs w:val="16"/>
        </w:rPr>
        <w:t>ACATAAATCCTGGTCATGCAGATCTCA</w:t>
      </w:r>
      <w:r w:rsidRPr="001C36D5">
        <w:rPr>
          <w:rFonts w:ascii="Arial" w:hAnsi="Arial" w:cs="Arial"/>
          <w:sz w:val="16"/>
          <w:szCs w:val="16"/>
        </w:rPr>
        <w:t>GTGCTAAGGAGGCCCAGGACGTAATTATGGAGGTAGTAT</w:t>
      </w:r>
      <w:r>
        <w:rPr>
          <w:rFonts w:ascii="Arial" w:hAnsi="Arial" w:cs="Arial"/>
          <w:sz w:val="16"/>
          <w:szCs w:val="16"/>
        </w:rPr>
        <w:t>TCCCTAACGAGGTAGGAGCTAGGATACTAAC</w:t>
      </w:r>
      <w:r w:rsidRPr="001C36D5">
        <w:rPr>
          <w:rFonts w:ascii="Arial" w:hAnsi="Arial" w:cs="Arial"/>
          <w:sz w:val="16"/>
          <w:szCs w:val="16"/>
        </w:rPr>
        <w:t>CTCTGAGTCCCAGCTAACTATAACTAAAGAGAAGAAAGA</w:t>
      </w:r>
      <w:r>
        <w:rPr>
          <w:rFonts w:ascii="Arial" w:hAnsi="Arial" w:cs="Arial"/>
          <w:sz w:val="16"/>
          <w:szCs w:val="16"/>
        </w:rPr>
        <w:t>GGAACTCCAGGACTGTAAGATATCGCCTTTA</w:t>
      </w:r>
      <w:r w:rsidRPr="001C36D5">
        <w:rPr>
          <w:rFonts w:ascii="Arial" w:hAnsi="Arial" w:cs="Arial"/>
          <w:sz w:val="16"/>
          <w:szCs w:val="16"/>
        </w:rPr>
        <w:t>ATGGTAGCATATATGTTAGAGAGGGAACTAGTAAGGAAG</w:t>
      </w:r>
      <w:r>
        <w:rPr>
          <w:rFonts w:ascii="Arial" w:hAnsi="Arial" w:cs="Arial"/>
          <w:sz w:val="16"/>
          <w:szCs w:val="16"/>
        </w:rPr>
        <w:t>ACTAGGTTCCTACCCGTAGCAGGGGGTACTA</w:t>
      </w:r>
      <w:r w:rsidRPr="001C36D5">
        <w:rPr>
          <w:rFonts w:ascii="Arial" w:hAnsi="Arial" w:cs="Arial"/>
          <w:sz w:val="16"/>
          <w:szCs w:val="16"/>
        </w:rPr>
        <w:t>GTAGTGTATATATAGAGGTATTACACTTAACCCAAGGTA</w:t>
      </w:r>
      <w:r>
        <w:rPr>
          <w:rFonts w:ascii="Arial" w:hAnsi="Arial" w:cs="Arial"/>
          <w:sz w:val="16"/>
          <w:szCs w:val="16"/>
        </w:rPr>
        <w:t>CCTGCTGGGAGCAGATGTATACTCCAGGAGG</w:t>
      </w:r>
      <w:r w:rsidRPr="001C36D5">
        <w:rPr>
          <w:rFonts w:ascii="Arial" w:hAnsi="Arial" w:cs="Arial"/>
          <w:sz w:val="16"/>
          <w:szCs w:val="16"/>
        </w:rPr>
        <w:t>GGAGGTAAGGAACGACGACGTAGACCAAAGCTTAATTAT</w:t>
      </w:r>
      <w:r>
        <w:rPr>
          <w:rFonts w:ascii="Arial" w:hAnsi="Arial" w:cs="Arial"/>
          <w:sz w:val="16"/>
          <w:szCs w:val="16"/>
        </w:rPr>
        <w:t>AGCTGCTAGGAACATTGTAAGAAGAGCAGCA</w:t>
      </w:r>
      <w:r w:rsidRPr="001C36D5">
        <w:rPr>
          <w:rFonts w:ascii="Arial" w:hAnsi="Arial" w:cs="Arial"/>
          <w:sz w:val="16"/>
          <w:szCs w:val="16"/>
        </w:rPr>
        <w:t>GTATCCGCAGATCCCCTAGCCTCATTATTAGAGATGTGC</w:t>
      </w:r>
      <w:r>
        <w:rPr>
          <w:rFonts w:ascii="Arial" w:hAnsi="Arial" w:cs="Arial"/>
          <w:sz w:val="16"/>
          <w:szCs w:val="16"/>
        </w:rPr>
        <w:t>CATAGTACACAGATAGGGGGTATTAGGATGG</w:t>
      </w:r>
      <w:r w:rsidRPr="001C36D5">
        <w:rPr>
          <w:rFonts w:ascii="Arial" w:hAnsi="Arial" w:cs="Arial"/>
          <w:sz w:val="16"/>
          <w:szCs w:val="16"/>
        </w:rPr>
        <w:t>TAGATATTCTAAGGCAGAACCCTACAGAGGAGCAAGCAGTCGATATATGTAAGGCCGC</w:t>
      </w:r>
      <w:r>
        <w:rPr>
          <w:rFonts w:ascii="Arial" w:hAnsi="Arial" w:cs="Arial"/>
          <w:sz w:val="16"/>
          <w:szCs w:val="16"/>
        </w:rPr>
        <w:t>TATGGGTCTTAG</w:t>
      </w:r>
      <w:r w:rsidRPr="001C36D5">
        <w:rPr>
          <w:rFonts w:ascii="Arial" w:hAnsi="Arial" w:cs="Arial"/>
          <w:sz w:val="16"/>
          <w:szCs w:val="16"/>
        </w:rPr>
        <w:t>GATAAGCTCATCCTTTAGTTTTGGGGGCTTTACTTTTAA</w:t>
      </w:r>
      <w:r>
        <w:rPr>
          <w:rFonts w:ascii="Arial" w:hAnsi="Arial" w:cs="Arial"/>
          <w:sz w:val="16"/>
          <w:szCs w:val="16"/>
        </w:rPr>
        <w:t>GAGGACTAGCGGCTCATCCGTAAAGAGAGAG</w:t>
      </w:r>
      <w:r w:rsidRPr="001C36D5">
        <w:rPr>
          <w:rFonts w:ascii="Arial" w:hAnsi="Arial" w:cs="Arial"/>
          <w:sz w:val="16"/>
          <w:szCs w:val="16"/>
        </w:rPr>
        <w:t>GAAGAGGTACTTACAGGTAACCTACAGACATTAAAGATA</w:t>
      </w:r>
      <w:r>
        <w:rPr>
          <w:rFonts w:ascii="Arial" w:hAnsi="Arial" w:cs="Arial"/>
          <w:sz w:val="16"/>
          <w:szCs w:val="16"/>
        </w:rPr>
        <w:t>AGGGTACATGAGGGATACGAGGAGTTTACTA</w:t>
      </w:r>
      <w:r w:rsidRPr="001C36D5">
        <w:rPr>
          <w:rFonts w:ascii="Arial" w:hAnsi="Arial" w:cs="Arial"/>
          <w:sz w:val="16"/>
          <w:szCs w:val="16"/>
        </w:rPr>
        <w:t>TGGTAGGTAGAAGGGCTACAGCAATACTAAGAAAAGCTA</w:t>
      </w:r>
      <w:r>
        <w:rPr>
          <w:rFonts w:ascii="Arial" w:hAnsi="Arial" w:cs="Arial"/>
          <w:sz w:val="16"/>
          <w:szCs w:val="16"/>
        </w:rPr>
        <w:t>CTAGGAGGTTAATACAGCTAATAGTAAGTGG</w:t>
      </w:r>
      <w:r w:rsidRPr="001C36D5">
        <w:rPr>
          <w:rFonts w:ascii="Arial" w:hAnsi="Arial" w:cs="Arial"/>
          <w:sz w:val="16"/>
          <w:szCs w:val="16"/>
        </w:rPr>
        <w:t>TAGGGATGAACAGTCTATAGCAGAAGCCATAATAGTTGC</w:t>
      </w:r>
      <w:r>
        <w:rPr>
          <w:rFonts w:ascii="Arial" w:hAnsi="Arial" w:cs="Arial"/>
          <w:sz w:val="16"/>
          <w:szCs w:val="16"/>
        </w:rPr>
        <w:t>TATGGTCTTTTCACAGGAGGACTGTATGATA</w:t>
      </w:r>
      <w:r w:rsidRPr="001C36D5">
        <w:rPr>
          <w:rFonts w:ascii="Arial" w:hAnsi="Arial" w:cs="Arial"/>
          <w:sz w:val="16"/>
          <w:szCs w:val="16"/>
        </w:rPr>
        <w:t>AAAGCCGTTAGGGGGGACCTTAACTTTGTAAATAGGGCT</w:t>
      </w:r>
      <w:r>
        <w:rPr>
          <w:rFonts w:ascii="Arial" w:hAnsi="Arial" w:cs="Arial"/>
          <w:sz w:val="16"/>
          <w:szCs w:val="16"/>
        </w:rPr>
        <w:t>AACCAGAGGTTGAACCCTATGCACCAACTAT</w:t>
      </w:r>
      <w:r w:rsidRPr="001C36D5">
        <w:rPr>
          <w:rFonts w:ascii="Arial" w:hAnsi="Arial" w:cs="Arial"/>
          <w:sz w:val="16"/>
          <w:szCs w:val="16"/>
        </w:rPr>
        <w:t>TAAGGCACTTCCAGAAGGACGCTAAAGTACTATTCCAAA</w:t>
      </w:r>
      <w:r>
        <w:rPr>
          <w:rFonts w:ascii="Arial" w:hAnsi="Arial" w:cs="Arial"/>
          <w:sz w:val="16"/>
          <w:szCs w:val="16"/>
        </w:rPr>
        <w:t>ACTGGGGGGTAGAACCTATAGATAACGTAAT</w:t>
      </w:r>
      <w:r w:rsidRPr="001C36D5">
        <w:rPr>
          <w:rFonts w:ascii="Arial" w:hAnsi="Arial" w:cs="Arial"/>
          <w:sz w:val="16"/>
          <w:szCs w:val="16"/>
        </w:rPr>
        <w:t>GGGTATGATTGGTATATTACCTGATATGACACCTAGCAT</w:t>
      </w:r>
      <w:r>
        <w:rPr>
          <w:rFonts w:ascii="Arial" w:hAnsi="Arial" w:cs="Arial"/>
          <w:sz w:val="16"/>
          <w:szCs w:val="16"/>
        </w:rPr>
        <w:t>AGAGATGTCTATGAGAGGGGTAAGAATAAGT</w:t>
      </w:r>
      <w:r w:rsidRPr="001C36D5">
        <w:rPr>
          <w:rFonts w:ascii="Arial" w:hAnsi="Arial" w:cs="Arial"/>
          <w:sz w:val="16"/>
          <w:szCs w:val="16"/>
        </w:rPr>
        <w:t>AAGATGGGAGTGGACGAGTACTCTAGCACTGAGAGGGTA</w:t>
      </w:r>
      <w:r>
        <w:rPr>
          <w:rFonts w:ascii="Arial" w:hAnsi="Arial" w:cs="Arial"/>
          <w:sz w:val="16"/>
          <w:szCs w:val="16"/>
        </w:rPr>
        <w:t>GTAGTAAGTATCGATAGGTTCTTAAGAATAA</w:t>
      </w:r>
      <w:r w:rsidRPr="001C36D5">
        <w:rPr>
          <w:rFonts w:ascii="Arial" w:hAnsi="Arial" w:cs="Arial"/>
          <w:sz w:val="16"/>
          <w:szCs w:val="16"/>
        </w:rPr>
        <w:t>GGGACCAGAGGGGAAATGTACTACTATCCCCCGAGGAGG</w:t>
      </w:r>
      <w:r>
        <w:rPr>
          <w:rFonts w:ascii="Arial" w:hAnsi="Arial" w:cs="Arial"/>
          <w:sz w:val="16"/>
          <w:szCs w:val="16"/>
        </w:rPr>
        <w:t>TAAGCGAAACCCAGGGTACAGAGAAACTTAC</w:t>
      </w:r>
      <w:r w:rsidRPr="001C36D5">
        <w:rPr>
          <w:rFonts w:ascii="Arial" w:hAnsi="Arial" w:cs="Arial"/>
          <w:sz w:val="16"/>
          <w:szCs w:val="16"/>
        </w:rPr>
        <w:t>TATAACATACTCATCCTCTATGATGTGGGAGATAAACGG</w:t>
      </w:r>
      <w:r>
        <w:rPr>
          <w:rFonts w:ascii="Arial" w:hAnsi="Arial" w:cs="Arial"/>
          <w:sz w:val="16"/>
          <w:szCs w:val="16"/>
        </w:rPr>
        <w:t>GCCTGAGTCAGTTTTAGTAAATACCTACCAA</w:t>
      </w:r>
      <w:r w:rsidRPr="001C36D5">
        <w:rPr>
          <w:rFonts w:ascii="Arial" w:hAnsi="Arial" w:cs="Arial"/>
          <w:sz w:val="16"/>
          <w:szCs w:val="16"/>
        </w:rPr>
        <w:t>TGGATTATTAGAAACTGGGAAACAGTTAAGATACAGTGGTCCCAG</w:t>
      </w:r>
      <w:r>
        <w:rPr>
          <w:rFonts w:ascii="Arial" w:hAnsi="Arial" w:cs="Arial"/>
          <w:sz w:val="16"/>
          <w:szCs w:val="16"/>
        </w:rPr>
        <w:t>AACCCTACTATGCTATATAACAAGA</w:t>
      </w:r>
      <w:r w:rsidRPr="001C36D5">
        <w:rPr>
          <w:rFonts w:ascii="Arial" w:hAnsi="Arial" w:cs="Arial"/>
          <w:sz w:val="16"/>
          <w:szCs w:val="16"/>
        </w:rPr>
        <w:t>TGGAGTTCGAACCCTTCCAGTCTTTAGTACCTAAGGCTA</w:t>
      </w:r>
      <w:r>
        <w:rPr>
          <w:rFonts w:ascii="Arial" w:hAnsi="Arial" w:cs="Arial"/>
          <w:sz w:val="16"/>
          <w:szCs w:val="16"/>
        </w:rPr>
        <w:t>TCAGAGGCCAGTATAGTGGGTTTGTAAGGAC</w:t>
      </w:r>
      <w:r w:rsidRPr="001C36D5">
        <w:rPr>
          <w:rFonts w:ascii="Arial" w:hAnsi="Arial" w:cs="Arial"/>
          <w:sz w:val="16"/>
          <w:szCs w:val="16"/>
        </w:rPr>
        <w:t>CCTATTCCAGCAGATGAGGGATGTACTAGGTACCTTTGA</w:t>
      </w:r>
      <w:r>
        <w:rPr>
          <w:rFonts w:ascii="Arial" w:hAnsi="Arial" w:cs="Arial"/>
          <w:sz w:val="16"/>
          <w:szCs w:val="16"/>
        </w:rPr>
        <w:t>TACTGCACAGATAATAAAGCTACTACCCTTC</w:t>
      </w:r>
      <w:r w:rsidRPr="001C36D5">
        <w:rPr>
          <w:rFonts w:ascii="Arial" w:hAnsi="Arial" w:cs="Arial"/>
          <w:sz w:val="16"/>
          <w:szCs w:val="16"/>
        </w:rPr>
        <w:t>GCGGCTGCTCCCCCTAAGCAGAGCAGAATGCAGTTCTCC</w:t>
      </w:r>
      <w:r>
        <w:rPr>
          <w:rFonts w:ascii="Arial" w:hAnsi="Arial" w:cs="Arial"/>
          <w:sz w:val="16"/>
          <w:szCs w:val="16"/>
        </w:rPr>
        <w:t>TCATTTACTGTGAATGTGAGGGGATCAGGAA</w:t>
      </w:r>
      <w:r w:rsidRPr="001C36D5">
        <w:rPr>
          <w:rFonts w:ascii="Arial" w:hAnsi="Arial" w:cs="Arial"/>
          <w:sz w:val="16"/>
          <w:szCs w:val="16"/>
        </w:rPr>
        <w:t>TGAGAATACTTGTAAGGGGCAATTCTCCTGTATTCAACT</w:t>
      </w:r>
      <w:r>
        <w:rPr>
          <w:rFonts w:ascii="Arial" w:hAnsi="Arial" w:cs="Arial"/>
          <w:sz w:val="16"/>
          <w:szCs w:val="16"/>
        </w:rPr>
        <w:t>ATAACAAGGCCACGAAGAGACTCACAGTTCT</w:t>
      </w:r>
      <w:r w:rsidRPr="001C36D5">
        <w:rPr>
          <w:rFonts w:ascii="Arial" w:hAnsi="Arial" w:cs="Arial"/>
          <w:sz w:val="16"/>
          <w:szCs w:val="16"/>
        </w:rPr>
        <w:t>CGGAAAGGATGCTGGCACTTTAACTGAAGACCCAGATGA</w:t>
      </w:r>
      <w:r>
        <w:rPr>
          <w:rFonts w:ascii="Arial" w:hAnsi="Arial" w:cs="Arial"/>
          <w:sz w:val="16"/>
          <w:szCs w:val="16"/>
        </w:rPr>
        <w:t>AGGCACAGCTGGAGTGGAGTCCGCTGTTCTG</w:t>
      </w:r>
      <w:r w:rsidRPr="001C36D5">
        <w:rPr>
          <w:rFonts w:ascii="Arial" w:hAnsi="Arial" w:cs="Arial"/>
          <w:sz w:val="16"/>
          <w:szCs w:val="16"/>
        </w:rPr>
        <w:t>AGGGGATTCCTCATTCTGGGCAAAGAGAACAAGAGATAT</w:t>
      </w:r>
      <w:r>
        <w:rPr>
          <w:rFonts w:ascii="Arial" w:hAnsi="Arial" w:cs="Arial"/>
          <w:sz w:val="16"/>
          <w:szCs w:val="16"/>
        </w:rPr>
        <w:t>GGGCCAGCACTAAGCATCAATGAACTGAGCA</w:t>
      </w:r>
      <w:r w:rsidRPr="001C36D5">
        <w:rPr>
          <w:rFonts w:ascii="Arial" w:hAnsi="Arial" w:cs="Arial"/>
          <w:sz w:val="16"/>
          <w:szCs w:val="16"/>
        </w:rPr>
        <w:t>ACCTTGCGAAAGGAGAGAAGGCTAATGTGCTAATTGGGC</w:t>
      </w:r>
      <w:r>
        <w:rPr>
          <w:rFonts w:ascii="Arial" w:hAnsi="Arial" w:cs="Arial"/>
          <w:sz w:val="16"/>
          <w:szCs w:val="16"/>
        </w:rPr>
        <w:t>AAGGAGACGTGGTGTTGGTAATGAAACGGAA</w:t>
      </w:r>
      <w:r w:rsidRPr="001C36D5">
        <w:rPr>
          <w:rFonts w:ascii="Arial" w:hAnsi="Arial" w:cs="Arial"/>
          <w:sz w:val="16"/>
          <w:szCs w:val="16"/>
        </w:rPr>
        <w:t>ACGGGACTCTAGCATACTTACTGACAGCCAGACAGCGAC</w:t>
      </w:r>
      <w:r>
        <w:rPr>
          <w:rFonts w:ascii="Arial" w:hAnsi="Arial" w:cs="Arial"/>
          <w:sz w:val="16"/>
          <w:szCs w:val="16"/>
        </w:rPr>
        <w:t>CAAAAGAATTCGGATGGCCATCAATTAGTGT</w:t>
      </w:r>
      <w:r w:rsidRPr="001C36D5">
        <w:rPr>
          <w:rFonts w:ascii="Arial" w:hAnsi="Arial" w:cs="Arial"/>
          <w:sz w:val="16"/>
          <w:szCs w:val="16"/>
        </w:rPr>
        <w:t>CGAATAGTTTAAAAACGACCTTGTTTCTACT</w:t>
      </w:r>
      <w:bookmarkStart w:id="0" w:name="_GoBack"/>
      <w:bookmarkEnd w:id="0"/>
    </w:p>
    <w:sectPr w:rsidR="001A5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6AE"/>
    <w:rsid w:val="00602250"/>
    <w:rsid w:val="006D2C4B"/>
    <w:rsid w:val="00A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83254-3B83-4DD8-BD67-421B5DE8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90</Words>
  <Characters>14193</Characters>
  <Application>Microsoft Office Word</Application>
  <DocSecurity>0</DocSecurity>
  <Lines>118</Lines>
  <Paragraphs>33</Paragraphs>
  <ScaleCrop>false</ScaleCrop>
  <Company>University of Edinburgh</Company>
  <LinksUpToDate>false</LinksUpToDate>
  <CharactersWithSpaces>1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Gaunt</dc:creator>
  <cp:keywords/>
  <dc:description/>
  <cp:lastModifiedBy>Eleanor Gaunt</cp:lastModifiedBy>
  <cp:revision>1</cp:revision>
  <dcterms:created xsi:type="dcterms:W3CDTF">2023-04-16T16:51:00Z</dcterms:created>
  <dcterms:modified xsi:type="dcterms:W3CDTF">2023-04-16T16:52:00Z</dcterms:modified>
</cp:coreProperties>
</file>